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419CD1A0" w:rsidR="00734350" w:rsidRPr="004F1465" w:rsidRDefault="001F3A2B">
      <w:pPr>
        <w:rPr>
          <w:rFonts w:ascii="Times New Roman" w:hAnsi="Times New Roman" w:cs="Times New Roman"/>
          <w:sz w:val="18"/>
          <w:szCs w:val="18"/>
        </w:rPr>
      </w:pPr>
      <w:bookmarkStart w:id="0" w:name="_Hlk78010010"/>
      <w:r w:rsidRPr="004F1465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880ADE">
        <w:rPr>
          <w:rFonts w:ascii="Times New Roman" w:hAnsi="Times New Roman" w:cs="Times New Roman" w:hint="eastAsia"/>
          <w:sz w:val="18"/>
          <w:szCs w:val="18"/>
        </w:rPr>
        <w:t>6</w:t>
      </w:r>
      <w:r w:rsidRPr="004F1465">
        <w:rPr>
          <w:rFonts w:ascii="Times New Roman" w:hAnsi="Times New Roman" w:cs="Times New Roman"/>
          <w:sz w:val="18"/>
          <w:szCs w:val="18"/>
        </w:rPr>
        <w:t xml:space="preserve">: </w:t>
      </w:r>
      <w:r w:rsidR="00272437" w:rsidRPr="004F1465">
        <w:rPr>
          <w:rFonts w:ascii="Times New Roman" w:hAnsi="Times New Roman" w:cs="Times New Roman"/>
          <w:sz w:val="18"/>
          <w:szCs w:val="18"/>
        </w:rPr>
        <w:t xml:space="preserve">gene list of </w:t>
      </w:r>
      <w:r w:rsidR="00272437" w:rsidRPr="003D200C">
        <w:rPr>
          <w:rFonts w:ascii="Times New Roman" w:hAnsi="Times New Roman" w:cs="Times New Roman"/>
          <w:color w:val="000000" w:themeColor="text1"/>
          <w:sz w:val="20"/>
          <w:szCs w:val="20"/>
        </w:rPr>
        <w:t>SureSelect</w:t>
      </w:r>
      <w:r w:rsidR="00272437" w:rsidRPr="004F1465">
        <w:rPr>
          <w:rFonts w:ascii="Times New Roman" w:hAnsi="Times New Roman" w:cs="Times New Roman"/>
          <w:sz w:val="18"/>
          <w:szCs w:val="18"/>
        </w:rPr>
        <w:t xml:space="preserve"> version </w:t>
      </w:r>
      <w:r w:rsidR="00272437">
        <w:rPr>
          <w:rFonts w:ascii="Times New Roman" w:hAnsi="Times New Roman" w:cs="Times New Roman" w:hint="eastAsia"/>
          <w:sz w:val="18"/>
          <w:szCs w:val="18"/>
        </w:rPr>
        <w:t>10</w:t>
      </w:r>
    </w:p>
    <w:p w14:paraId="71BA3D4E" w14:textId="2D35283F" w:rsidR="004E1BB4" w:rsidRPr="004F1465" w:rsidRDefault="004E1BB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9F2753" w:rsidRPr="009F2753" w14:paraId="0D356881" w14:textId="77777777" w:rsidTr="009F2753">
        <w:trPr>
          <w:trHeight w:val="454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0B85A91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A28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9D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95C4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DC5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5E8F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RB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6DEB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A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DE0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RI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889F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1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A7A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LRIG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BDDD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9B7A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ALL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8416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CTN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14F2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UMOD</w:t>
            </w:r>
          </w:p>
        </w:tc>
      </w:tr>
      <w:tr w:rsidR="009F2753" w:rsidRPr="009F2753" w14:paraId="1886E5FE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C33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CT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C61E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4F95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D71D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SP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2D2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GF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4FCE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NF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7B5B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2E82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0DC5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R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1A39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A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E85E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CT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35D1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UPK3A</w:t>
            </w:r>
          </w:p>
        </w:tc>
      </w:tr>
      <w:tr w:rsidR="009F2753" w:rsidRPr="009F2753" w14:paraId="364EBA0A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2025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G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F840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855D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1B80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CD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EA53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5D8D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OXA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BCAF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NPP5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5C43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LZTF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62AA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OCR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F485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CL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7459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581B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VANGL2</w:t>
            </w:r>
          </w:p>
        </w:tc>
      </w:tr>
      <w:tr w:rsidR="009F2753" w:rsidRPr="009F2753" w14:paraId="39A6A684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3DE5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GT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6494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5610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7897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DX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201E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0136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OX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509A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NT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0C84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F251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OF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E445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DCCA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0697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9D17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DPCP</w:t>
            </w:r>
          </w:p>
        </w:tc>
      </w:tr>
      <w:tr w:rsidR="009F2753" w:rsidRPr="009F2753" w14:paraId="320A483D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EE46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GT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D241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DD2E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FE3D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NAJB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3C03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R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1B80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E9BC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NV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BA91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MAPK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3ACB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A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64AB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EC61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C2A1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77A4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DR19</w:t>
            </w:r>
          </w:p>
        </w:tc>
      </w:tr>
      <w:tr w:rsidR="009F2753" w:rsidRPr="009F2753" w14:paraId="2812D5FB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2153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H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4BCA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5BB5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1CC2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STY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2E20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RE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697F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PS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0A71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QC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7C8D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MK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0E0F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3E73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I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9B6E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B26F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DR34</w:t>
            </w:r>
          </w:p>
        </w:tc>
      </w:tr>
      <w:tr w:rsidR="009F2753" w:rsidRPr="009F2753" w14:paraId="50A0EFB3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7C89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L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70A7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A621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299F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YNC2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8C79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RE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D83E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HYL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A40F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TG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AE38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MK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67FF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08B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I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5DE8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7B3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DR35</w:t>
            </w:r>
          </w:p>
        </w:tc>
      </w:tr>
      <w:tr w:rsidR="009F2753" w:rsidRPr="009F2753" w14:paraId="7E00C54A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88B4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LG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33CA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2FD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7C63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YNC2L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B134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AN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F5D9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N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38A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9485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94FC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DE6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6702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I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EFA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MEM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F3DC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DR60</w:t>
            </w:r>
          </w:p>
        </w:tc>
      </w:tr>
      <w:tr w:rsidR="009F2753" w:rsidRPr="009F2753" w14:paraId="1BF2CB74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DA03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LM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536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4157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EP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7826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DZ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224D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C6F9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2277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09C6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MYH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D00A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IB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EA2F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FB73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4F47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NT4</w:t>
            </w:r>
          </w:p>
        </w:tc>
      </w:tr>
      <w:tr w:rsidR="009F2753" w:rsidRPr="009F2753" w14:paraId="14139F20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3D54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NKS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A6D6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4182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FAP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92A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D542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DF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2588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BE0C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IAA05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B1E0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MYL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C471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K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1097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3E8B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OGARA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3F5A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WT1</w:t>
            </w:r>
          </w:p>
        </w:tc>
      </w:tr>
      <w:tr w:rsidR="009F2753" w:rsidRPr="009F2753" w14:paraId="06FB5BCA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C537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R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B931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I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79BE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HD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5853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V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4C96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4B4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710D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IAA0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D2D1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MY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6CAC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K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19D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16BE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RAF3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6266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XPNPEP3</w:t>
            </w:r>
          </w:p>
        </w:tc>
      </w:tr>
      <w:tr w:rsidR="009F2753" w:rsidRPr="009F2753" w14:paraId="227A0014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D143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R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DACE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2C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F452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H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BDEB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V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B5F7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FR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9CA9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E00C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IAA0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1EC0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79DE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29CD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SUF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699E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RIM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9F6B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ZNF423</w:t>
            </w:r>
          </w:p>
        </w:tc>
      </w:tr>
      <w:tr w:rsidR="009F2753" w:rsidRPr="009F2753" w14:paraId="07995F13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1CAF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RL1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36AE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5orf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9C4B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D5AC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XOC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169F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LI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C61B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C4EC4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IF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6870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EK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6D88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R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CB93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A191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27F4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F2753" w:rsidRPr="009F2753" w14:paraId="43DB7078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109B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RMC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D57B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BW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CD5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1811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XO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F3D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LI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490E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84CF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KIF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E093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40FCA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EBAE8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BX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5404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0CB1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F2753" w:rsidRPr="009F2753" w14:paraId="4208B9A4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679E5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TXN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F18E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C2D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B90D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HRN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14F8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EY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5587F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0C12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FA84C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kern w:val="0"/>
                <w:sz w:val="20"/>
                <w:szCs w:val="20"/>
              </w:rPr>
              <w:t>LMO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85A6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PH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1FA5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ROB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CAC6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CTEX1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F9182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T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E261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F2753" w:rsidRPr="009F2753" w14:paraId="1EECCF6E" w14:textId="77777777" w:rsidTr="009F2753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6AEA1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9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63F7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CDC28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D7E10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CLCN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A10B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FAM149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11633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GREB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D7FF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IFT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2ED9D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LMX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2736E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3232B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RPGR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90B27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CT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DAB89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TTC2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A94D6" w14:textId="77777777" w:rsidR="009F2753" w:rsidRPr="009F2753" w:rsidRDefault="009F2753" w:rsidP="009F2753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9F2753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29C3368" w14:textId="77777777" w:rsidR="001F3A2B" w:rsidRDefault="001F3A2B">
      <w:pPr>
        <w:rPr>
          <w:rFonts w:ascii="Times New Roman" w:hAnsi="Times New Roman" w:cs="Times New Roman"/>
          <w:sz w:val="18"/>
          <w:szCs w:val="18"/>
        </w:rPr>
      </w:pPr>
    </w:p>
    <w:p w14:paraId="03D92F57" w14:textId="569B0058" w:rsidR="000D7F35" w:rsidRPr="007469D1" w:rsidRDefault="009E49B7" w:rsidP="007469D1">
      <w:pPr>
        <w:spacing w:line="480" w:lineRule="auto"/>
        <w:jc w:val="left"/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</w:pPr>
      <w:bookmarkStart w:id="1" w:name="_Hlk196236879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linical characteristics of patients wit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proofErr w:type="spellStart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ediatr</w:t>
      </w:r>
      <w:proofErr w:type="spellEnd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bookmarkEnd w:id="1"/>
    </w:p>
    <w:sectPr w:rsidR="000D7F35" w:rsidRPr="007469D1" w:rsidSect="004F146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E819F" w14:textId="77777777" w:rsidR="006D01C3" w:rsidRDefault="006D01C3" w:rsidP="000831C8">
      <w:r>
        <w:separator/>
      </w:r>
    </w:p>
  </w:endnote>
  <w:endnote w:type="continuationSeparator" w:id="0">
    <w:p w14:paraId="69012ABC" w14:textId="77777777" w:rsidR="006D01C3" w:rsidRDefault="006D01C3" w:rsidP="0008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F529F" w14:textId="77777777" w:rsidR="006D01C3" w:rsidRDefault="006D01C3" w:rsidP="000831C8">
      <w:r>
        <w:separator/>
      </w:r>
    </w:p>
  </w:footnote>
  <w:footnote w:type="continuationSeparator" w:id="0">
    <w:p w14:paraId="42ED9E29" w14:textId="77777777" w:rsidR="006D01C3" w:rsidRDefault="006D01C3" w:rsidP="00083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012A07"/>
    <w:rsid w:val="000831C8"/>
    <w:rsid w:val="000D7F35"/>
    <w:rsid w:val="00110E46"/>
    <w:rsid w:val="001F3A2B"/>
    <w:rsid w:val="00272437"/>
    <w:rsid w:val="002C0406"/>
    <w:rsid w:val="00337E2A"/>
    <w:rsid w:val="00343613"/>
    <w:rsid w:val="00370A99"/>
    <w:rsid w:val="004E1BB4"/>
    <w:rsid w:val="004F1465"/>
    <w:rsid w:val="00654458"/>
    <w:rsid w:val="00675622"/>
    <w:rsid w:val="006D01C3"/>
    <w:rsid w:val="00731EB4"/>
    <w:rsid w:val="00734350"/>
    <w:rsid w:val="007469D1"/>
    <w:rsid w:val="0079436F"/>
    <w:rsid w:val="007C6B3A"/>
    <w:rsid w:val="00880ADE"/>
    <w:rsid w:val="008E1615"/>
    <w:rsid w:val="009129D3"/>
    <w:rsid w:val="0095571F"/>
    <w:rsid w:val="009E49B7"/>
    <w:rsid w:val="009E6B54"/>
    <w:rsid w:val="009F2753"/>
    <w:rsid w:val="009F4F54"/>
    <w:rsid w:val="00A87206"/>
    <w:rsid w:val="00B905E9"/>
    <w:rsid w:val="00CF195E"/>
    <w:rsid w:val="00E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31C8"/>
  </w:style>
  <w:style w:type="paragraph" w:styleId="a5">
    <w:name w:val="footer"/>
    <w:basedOn w:val="a"/>
    <w:link w:val="a6"/>
    <w:uiPriority w:val="99"/>
    <w:unhideWhenUsed/>
    <w:rsid w:val="00083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31C8"/>
  </w:style>
  <w:style w:type="character" w:styleId="a7">
    <w:name w:val="annotation reference"/>
    <w:basedOn w:val="a0"/>
    <w:rsid w:val="000D7F35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0D7F35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0D7F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76</Characters>
  <Application>Microsoft Office Word</Application>
  <DocSecurity>0</DocSecurity>
  <Lines>235</Lines>
  <Paragraphs>199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6</cp:revision>
  <dcterms:created xsi:type="dcterms:W3CDTF">2024-10-14T13:27:00Z</dcterms:created>
  <dcterms:modified xsi:type="dcterms:W3CDTF">2025-04-2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a8139d94da88f861a71790cfe49f08d0fb200b371162df7489035eec7b467</vt:lpwstr>
  </property>
</Properties>
</file>